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1ECA" w14:textId="68B7D22C" w:rsidR="003F1592" w:rsidRPr="004A7A90" w:rsidRDefault="004A7A90" w:rsidP="003F1592">
      <w:pPr>
        <w:ind w:hanging="426"/>
        <w:rPr>
          <w:rFonts w:ascii="Calibri" w:hAnsi="Calibri" w:cs="Calibri"/>
          <w:b/>
          <w:bCs/>
        </w:rPr>
      </w:pPr>
      <w:r w:rsidRPr="004A7A90">
        <w:rPr>
          <w:rFonts w:ascii="Calibri" w:hAnsi="Calibri" w:cs="Calibri"/>
          <w:b/>
          <w:bCs/>
        </w:rPr>
        <w:t>S1 Table</w:t>
      </w:r>
      <w:r w:rsidR="003F1592" w:rsidRPr="004A7A90">
        <w:rPr>
          <w:rFonts w:ascii="Calibri" w:hAnsi="Calibri" w:cs="Calibri"/>
          <w:b/>
          <w:bCs/>
        </w:rPr>
        <w:t xml:space="preserve">. </w:t>
      </w:r>
      <w:r w:rsidR="003F1592" w:rsidRPr="004A7A90">
        <w:rPr>
          <w:rFonts w:ascii="Calibri" w:hAnsi="Calibri" w:cs="Calibri"/>
          <w:b/>
          <w:bCs/>
          <w:i/>
          <w:iCs/>
        </w:rPr>
        <w:t>Drosophila</w:t>
      </w:r>
      <w:r w:rsidR="003F1592" w:rsidRPr="004A7A90">
        <w:rPr>
          <w:rFonts w:ascii="Calibri" w:hAnsi="Calibri" w:cs="Calibri"/>
          <w:b/>
          <w:bCs/>
        </w:rPr>
        <w:t xml:space="preserve"> lines that are used in this study.</w:t>
      </w:r>
    </w:p>
    <w:p w14:paraId="3552BB78" w14:textId="77777777" w:rsidR="003F1592" w:rsidRPr="004A7A90" w:rsidRDefault="003F1592" w:rsidP="003F1592">
      <w:pPr>
        <w:ind w:hanging="426"/>
        <w:rPr>
          <w:rFonts w:ascii="Calibri" w:hAnsi="Calibri" w:cs="Calibri"/>
          <w:b/>
          <w:bCs/>
        </w:rPr>
      </w:pPr>
    </w:p>
    <w:p w14:paraId="4BBFE4ED" w14:textId="77777777" w:rsidR="003F1592" w:rsidRPr="004A7A90" w:rsidRDefault="003F1592" w:rsidP="003F1592">
      <w:pPr>
        <w:rPr>
          <w:rFonts w:ascii="Calibri" w:hAnsi="Calibri" w:cs="Calibri"/>
          <w:b/>
          <w:bCs/>
        </w:rPr>
      </w:pPr>
    </w:p>
    <w:tbl>
      <w:tblPr>
        <w:tblW w:w="9831" w:type="dxa"/>
        <w:tblInd w:w="-431" w:type="dxa"/>
        <w:tblLook w:val="04A0" w:firstRow="1" w:lastRow="0" w:firstColumn="1" w:lastColumn="0" w:noHBand="0" w:noVBand="1"/>
      </w:tblPr>
      <w:tblGrid>
        <w:gridCol w:w="1580"/>
        <w:gridCol w:w="1638"/>
        <w:gridCol w:w="4100"/>
        <w:gridCol w:w="1260"/>
        <w:gridCol w:w="1253"/>
      </w:tblGrid>
      <w:tr w:rsidR="003F1592" w:rsidRPr="004A7A90" w14:paraId="6EC5C221" w14:textId="77777777" w:rsidTr="00DC21F3">
        <w:trPr>
          <w:trHeight w:val="6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451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74C0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ame used </w:t>
            </w: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in this paper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D65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E946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E1F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Stock number</w:t>
            </w: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or publication</w:t>
            </w:r>
          </w:p>
        </w:tc>
      </w:tr>
      <w:tr w:rsidR="003F1592" w:rsidRPr="004A7A90" w14:paraId="0B5EF1EE" w14:textId="77777777" w:rsidTr="00DC21F3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606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19C7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BB8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70BA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44D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5905</w:t>
            </w:r>
          </w:p>
        </w:tc>
      </w:tr>
      <w:tr w:rsidR="003F1592" w:rsidRPr="004A7A90" w14:paraId="325F7EB7" w14:textId="77777777" w:rsidTr="00DC21F3">
        <w:trPr>
          <w:trHeight w:val="5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FAA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CRISPR/Cas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6FB5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s-Cas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105A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y[1] M{RFP[3xP3.PB] GFP[E.3xP3]</w:t>
            </w: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br/>
              <w:t>=vas-Cas9}ZH-2A w[1118]/FM7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1CD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668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51323</w:t>
            </w:r>
          </w:p>
        </w:tc>
      </w:tr>
      <w:tr w:rsidR="003F1592" w:rsidRPr="004A7A90" w14:paraId="0618BA0D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0521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alancer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83E1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6BSbTbHuYFP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0DC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*]; Bl/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yOGFP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; TM2/TM6BP[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fd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GMR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vYPF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bT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75B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lab stock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A3B9" w14:textId="727EC764" w:rsidR="003F1592" w:rsidRPr="004A7A90" w:rsidRDefault="00D91AE5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t>e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Le&lt;/Author&gt;&lt;Year&gt;2006&lt;/Year&gt;&lt;IDText&gt;A new family of Drosophila balancer chromosomes with a w- dfd-GMR yellow fluorescent protein marker&lt;/IDText&gt;&lt;DisplayText&gt;[1]&lt;/DisplayText&gt;&lt;record&gt;&lt;dates&gt;&lt;pub-dates&gt;&lt;date&gt;Dec&lt;/date&gt;&lt;/pub-dates&gt;&lt;year&gt;2006&lt;/year&gt;&lt;/dates&gt;&lt;keywords&gt;&lt;keyword&gt;Animals&lt;/keyword&gt;&lt;keyword&gt;Bacterial Proteins&lt;/keyword&gt;&lt;keyword&gt;Cell Nucleus&lt;/keyword&gt;&lt;keyword&gt;Chromosomes&lt;/keyword&gt;&lt;keyword&gt;Drosophila Proteins&lt;/keyword&gt;&lt;keyword&gt;Drosophila melanogaster&lt;/keyword&gt;&lt;keyword&gt;Enhancer Elements, Genetic&lt;/keyword&gt;&lt;keyword&gt;Genetic Markers&lt;/keyword&gt;&lt;keyword&gt;Homeodomain Proteins&lt;/keyword&gt;&lt;keyword&gt;Luminescent Proteins&lt;/keyword&gt;&lt;keyword&gt;Molecular Sequence Data&lt;/keyword&gt;&lt;keyword&gt;Protein Transport&lt;/keyword&gt;&lt;/keywords&gt;&lt;urls&gt;&lt;related-urls&gt;&lt;url&gt;https://www.ncbi.nlm.nih.gov/pubmed/17057238&lt;/url&gt;&lt;/related-urls&gt;&lt;/urls&gt;&lt;isbn&gt;0016-6731&lt;/isbn&gt;&lt;custom2&gt;PMC1698648&lt;/custom2&gt;&lt;titles&gt;&lt;title&gt;A new family of Drosophila balancer chromosomes with a w- dfd-GMR yellow fluorescent protein marker&lt;/title&gt;&lt;secondary-title&gt;Genetics&lt;/secondary-title&gt;&lt;/titles&gt;&lt;pages&gt;2255-7&lt;/pages&gt;&lt;number&gt;4&lt;/number&gt;&lt;contributors&gt;&lt;authors&gt;&lt;author&gt;Le, T.&lt;/author&gt;&lt;author&gt;Liang, Z.&lt;/author&gt;&lt;author&gt;Patel, H.&lt;/author&gt;&lt;author&gt;Yu, M. H.&lt;/author&gt;&lt;author&gt;Sivasubramaniam, G.&lt;/author&gt;&lt;author&gt;Slovitt, M.&lt;/author&gt;&lt;author&gt;Tanentzapf, G.&lt;/author&gt;&lt;author&gt;Mohanty, N.&lt;/author&gt;&lt;author&gt;Paul, S. M.&lt;/author&gt;&lt;author&gt;Wu, V. M.&lt;/author&gt;&lt;author&gt;Beitel, G. J.&lt;/author&gt;&lt;/authors&gt;&lt;/contributors&gt;&lt;edition&gt;20061022&lt;/edition&gt;&lt;language&gt;eng&lt;/language&gt;&lt;added-date format="utc"&gt;1712595802&lt;/added-date&gt;&lt;ref-type name="Journal Article"&gt;17&lt;/ref-type&gt;&lt;auth-address&gt;Department of Biochemistry, Molecular Biology and Cell Biology, Northwestern University, Evanston, IL 60208, USA.&lt;/auth-address&gt;&lt;rec-number&gt;328&lt;/rec-number&gt;&lt;last-updated-date format="utc"&gt;1712595802&lt;/last-updated-date&gt;&lt;accession-num&gt;17057238&lt;/accession-num&gt;&lt;electronic-resource-num&gt;10.1534/genetics.106.063461&lt;/electronic-resource-num&gt;&lt;volume&gt;174&lt;/volume&gt;&lt;/record&gt;&lt;/Cite&gt;&lt;/EndNote&gt;</w:instrTex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06931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1]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F1592" w:rsidRPr="004A7A90" w14:paraId="7AC2D46E" w14:textId="77777777" w:rsidTr="00DC21F3">
        <w:trPr>
          <w:trHeight w:val="6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4BA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PhiC31 sourc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BCA3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PhiC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AA9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y[1] M{RFP[3xP3.PB] GFP[E.3xP3]</w:t>
            </w: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br/>
              <w:t>=vas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t.Dm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}ZH-2A w[*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E93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estGe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1A6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40161</w:t>
            </w:r>
          </w:p>
        </w:tc>
      </w:tr>
      <w:tr w:rsidR="003F1592" w:rsidRPr="004A7A90" w14:paraId="1C8A3FDE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7946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attP</w:t>
            </w:r>
            <w:proofErr w:type="spellEnd"/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n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28E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VK3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01C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y[1] w[1118]; 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Bac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{y[+]-attP-3B}VK00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23A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estGe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C13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9752</w:t>
            </w:r>
          </w:p>
        </w:tc>
      </w:tr>
      <w:tr w:rsidR="003F1592" w:rsidRPr="004A7A90" w14:paraId="416D4771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E10A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RNAi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4214" w14:textId="7F016076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AS-</w:t>
            </w:r>
            <w:r w:rsidR="00020613"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s RNAi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E66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</w:t>
            </w: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1118</w:t>
            </w: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; P{GD11610}v220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231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F3D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v22067</w:t>
            </w:r>
          </w:p>
        </w:tc>
      </w:tr>
      <w:tr w:rsidR="003F1592" w:rsidRPr="004A7A90" w14:paraId="7C678383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91F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A6DC" w14:textId="6142BEC4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AS-</w:t>
            </w:r>
            <w:proofErr w:type="spellStart"/>
            <w:r w:rsidR="00020613"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lpRNAi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3DBB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{KK112161}VIE-260B</w:t>
            </w:r>
            <w:r w:rsidRPr="004A7A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 2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19C8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E83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1F1F1F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1F1F1F"/>
                <w:sz w:val="20"/>
                <w:szCs w:val="20"/>
              </w:rPr>
              <w:t>v102604</w:t>
            </w:r>
          </w:p>
        </w:tc>
      </w:tr>
      <w:tr w:rsidR="003F1592" w:rsidRPr="004A7A90" w14:paraId="58F5F46C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357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1B2F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AS-Xrp1RNAi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AFF1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{KK104477}VIE-260B</w:t>
            </w:r>
            <w:r w:rsidRPr="004A7A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 2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908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A566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v107860</w:t>
            </w:r>
          </w:p>
        </w:tc>
      </w:tr>
      <w:tr w:rsidR="003F1592" w:rsidRPr="004A7A90" w14:paraId="333F18F1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C02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8299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AS-dicer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F1F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  <w:t>w[1118]; ; P{w[+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  <w:t>mC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  <w:t>]=UAS-Dcr-2.D}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388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313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24651</w:t>
            </w:r>
          </w:p>
        </w:tc>
      </w:tr>
      <w:tr w:rsidR="003F1592" w:rsidRPr="004A7A90" w14:paraId="06CD065F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9DD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GAL4 driver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BF42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a-GAL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4BFA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  <w:t>w[*]; ; P{w[+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  <w:t>mW.hs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333333"/>
                <w:sz w:val="18"/>
                <w:szCs w:val="18"/>
              </w:rPr>
              <w:t>]=GAL4-da.G32}UH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792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lab stock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BED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55850</w:t>
            </w:r>
          </w:p>
        </w:tc>
      </w:tr>
      <w:tr w:rsidR="003F1592" w:rsidRPr="004A7A90" w14:paraId="0C4D66CC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151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33F9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b-GAL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A88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*]; P{w[nub.PK]=nub-GAL4.K}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486A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F0A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86108</w:t>
            </w:r>
          </w:p>
        </w:tc>
      </w:tr>
      <w:tr w:rsidR="003F1592" w:rsidRPr="004A7A90" w14:paraId="7DCE272B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61D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9A97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dm2-GAL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82E0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 P{y[+t7.7]w[+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C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=GMR11F02-GAL4}att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940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BE45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49828</w:t>
            </w:r>
          </w:p>
        </w:tc>
      </w:tr>
      <w:tr w:rsidR="003F1592" w:rsidRPr="004A7A90" w14:paraId="71154477" w14:textId="77777777" w:rsidTr="00DC21F3">
        <w:trPr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8F1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13FD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-GAL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C38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 P{ci-GAL4.C}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E9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Herman Steller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4770" w14:textId="68F59B23" w:rsidR="003F1592" w:rsidRPr="004A7A90" w:rsidRDefault="00D91AE5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t>e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roker&lt;/Author&gt;&lt;Year&gt;2006&lt;/Year&gt;&lt;IDText&gt;Regulation of the Drosophila transcription factor, Cubitus interruptus, by two conserved domains&lt;/IDText&gt;&lt;DisplayText&gt;[2]&lt;/DisplayText&gt;&lt;record&gt;&lt;dates&gt;&lt;pub-dates&gt;&lt;date&gt;Mar 15&lt;/date&gt;&lt;/pub-dates&gt;&lt;year&gt;2006&lt;/year&gt;&lt;/dates&gt;&lt;keywords&gt;&lt;keyword&gt;Active Transport, Cell Nucleus&lt;/keyword&gt;&lt;keyword&gt;Animals&lt;/keyword&gt;&lt;keyword&gt;Body Patterning&lt;/keyword&gt;&lt;keyword&gt;Conserved Sequence&lt;/keyword&gt;&lt;keyword&gt;DNA-Binding Proteins&lt;/keyword&gt;&lt;keyword&gt;Drosophila&lt;/keyword&gt;&lt;keyword&gt;Drosophila Proteins&lt;/keyword&gt;&lt;keyword&gt;Hedgehog Proteins&lt;/keyword&gt;&lt;keyword&gt;Protein Structure, Tertiary&lt;/keyword&gt;&lt;keyword&gt;Signal Transduction&lt;/keyword&gt;&lt;keyword&gt;Transcription Factors&lt;/keyword&gt;&lt;keyword&gt;Zinc Fingers&lt;/keyword&gt;&lt;/keywords&gt;&lt;urls&gt;&lt;related-urls&gt;&lt;url&gt;https://www.ncbi.nlm.nih.gov/pubmed/16413529&lt;/url&gt;&lt;/related-urls&gt;&lt;/urls&gt;&lt;isbn&gt;0012-1606&lt;/isbn&gt;&lt;titles&gt;&lt;title&gt;Regulation of the Drosophila transcription factor, Cubitus interruptus, by two conserved domains&lt;/title&gt;&lt;secondary-title&gt;Dev Biol&lt;/secondary-title&gt;&lt;/titles&gt;&lt;pages&gt;368-81&lt;/pages&gt;&lt;number&gt;2&lt;/number&gt;&lt;contributors&gt;&lt;authors&gt;&lt;author&gt;Croker, J. A.&lt;/author&gt;&lt;author&gt;Ziegenhorn, S. L.&lt;/author&gt;&lt;author&gt;Holmgren, R. A.&lt;/author&gt;&lt;/authors&gt;&lt;/contributors&gt;&lt;edition&gt;20060118&lt;/edition&gt;&lt;language&gt;eng&lt;/language&gt;&lt;added-date format="utc"&gt;1725999845&lt;/added-date&gt;&lt;ref-type name="Journal Article"&gt;17&lt;/ref-type&gt;&lt;auth-address&gt;Department of Biochemistry, Molecular Biology, and Cell Biology, Robert H. Lurie Comprehensive Cancer Center, Northwestern University, Evanston, IL 60208, USA.&lt;/auth-address&gt;&lt;rec-number&gt;419&lt;/rec-number&gt;&lt;last-updated-date format="utc"&gt;1749503168&lt;/last-updated-date&gt;&lt;accession-num&gt;16413529&lt;/accession-num&gt;&lt;electronic-resource-num&gt;10.1016/j.ydbio.2005.12.020&lt;/electronic-resource-num&gt;&lt;volume&gt;291&lt;/volume&gt;&lt;/record&gt;&lt;/Cite&gt;&lt;/EndNote&gt;</w:instrTex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06931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F1592" w:rsidRPr="004A7A90" w14:paraId="22A015CA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6C96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8AC9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n-GAL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281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y[1] w[*]; P{w[+m*]=GAL4}en[GAL4-33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04B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464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99568</w:t>
            </w:r>
          </w:p>
        </w:tc>
      </w:tr>
      <w:tr w:rsidR="003F1592" w:rsidRPr="004A7A90" w14:paraId="2A1DC273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A89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A51D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, en-GAL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4325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color w:val="000000"/>
                <w:sz w:val="18"/>
                <w:szCs w:val="18"/>
              </w:rPr>
              <w:t>combination of ci-GAL4 and en-GAL4 on 2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B4B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lab stock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94E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1592" w:rsidRPr="004A7A90" w14:paraId="18E34421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848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0536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epo-GAL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E1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 P{w[+m*]=GAL4}repo/TM3,Sb[1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1BA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9E15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7415</w:t>
            </w:r>
          </w:p>
        </w:tc>
      </w:tr>
      <w:tr w:rsidR="003F1592" w:rsidRPr="004A7A90" w14:paraId="40BF7A99" w14:textId="77777777" w:rsidTr="00DC21F3">
        <w:trPr>
          <w:trHeight w:val="9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57D0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EC0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ok-GAL4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8CB8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 ; P{spok-GAL4,mw+}16A3,17A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0E7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lab stock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B7BB" w14:textId="434ACDEE" w:rsidR="003F1592" w:rsidRPr="004A7A90" w:rsidRDefault="00D91AE5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t>e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Shimell&lt;/Author&gt;&lt;Year&gt;2023&lt;/Year&gt;&lt;IDText&gt;Endoreplication in the&lt;/IDText&gt;&lt;DisplayText&gt;[3]&lt;/DisplayText&gt;&lt;record&gt;&lt;urls&gt;&lt;related-urls&gt;&lt;url&gt;https://www.ncbi.nlm.nih.gov/pubmed/36908310&lt;/url&gt;&lt;/related-urls&gt;&lt;/urls&gt;&lt;isbn&gt;2578-9430&lt;/isbn&gt;&lt;custom2&gt;PMC9996309&lt;/custom2&gt;&lt;titles&gt;&lt;title&gt;Endoreplication in the&lt;/title&gt;&lt;secondary-title&gt;MicroPubl Biol&lt;/secondary-title&gt;&lt;/titles&gt;&lt;contributors&gt;&lt;authors&gt;&lt;author&gt;Shimell, M.&lt;/author&gt;&lt;author&gt;O&amp;apos;Connor, M. B.&lt;/author&gt;&lt;/authors&gt;&lt;/contributors&gt;&lt;edition&gt;20230221&lt;/edition&gt;&lt;language&gt;eng&lt;/language&gt;&lt;added-date format="utc"&gt;1725469042&lt;/added-date&gt;&lt;ref-type name="Journal Article"&gt;17&lt;/ref-type&gt;&lt;auth-address&gt;Genetics, Cell Biology and Development, University of Minnesota, Minneapolis, Minnesota, United States.&lt;/auth-address&gt;&lt;dates&gt;&lt;year&gt;2023&lt;/year&gt;&lt;/dates&gt;&lt;rec-number&gt;408&lt;/rec-number&gt;&lt;last-updated-date format="utc"&gt;1725469042&lt;/last-updated-date&gt;&lt;accession-num&gt;36908310&lt;/accession-num&gt;&lt;electronic-resource-num&gt;10.17912/micropub.biology.000741&lt;/electronic-resource-num&gt;&lt;volume&gt;2023&lt;/volume&gt;&lt;/record&gt;&lt;/Cite&gt;&lt;/EndNote&gt;</w:instrTex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06931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]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F1592" w:rsidRPr="004A7A90" w14:paraId="2B3AB139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209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097F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22c-GAL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F42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*]; P{w[+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W.hs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=en2.4-GAL4}e22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2E2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52C1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1973</w:t>
            </w:r>
          </w:p>
        </w:tc>
      </w:tr>
      <w:tr w:rsidR="003F1592" w:rsidRPr="004A7A90" w14:paraId="2B429BA7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9BE5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5EE7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av-GAL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C565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{w[+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C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=GAL4-elav.L}2/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yO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88B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745B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8765</w:t>
            </w:r>
          </w:p>
        </w:tc>
      </w:tr>
      <w:tr w:rsidR="003F1592" w:rsidRPr="004A7A90" w14:paraId="3FE113E5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3248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UAS line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BB1D" w14:textId="277C2D26" w:rsidR="003F1592" w:rsidRPr="00020613" w:rsidRDefault="00020613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  <w:r w:rsidR="003F1592"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lp8-GFP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21E6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y[1] w[*]; Mi{y[+mDint2]=MIC}Ilp8[MI0072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50A5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867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33079</w:t>
            </w:r>
          </w:p>
        </w:tc>
      </w:tr>
      <w:tr w:rsidR="003F1592" w:rsidRPr="004A7A90" w14:paraId="047C37E2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11A8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2F39" w14:textId="7CD1DF35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AS-</w:t>
            </w:r>
            <w:r w:rsidR="00020613"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8BB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 P[UAS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us,mw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+]VK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744B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0A6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1592" w:rsidRPr="004A7A90" w14:paraId="6C68AFEB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8A4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BF73" w14:textId="5EC8D6D2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AS-EGFP-</w:t>
            </w:r>
            <w:r w:rsidR="00020613"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5E78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 P[UAS-EGFP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us,mw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+]VK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E43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8B16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1592" w:rsidRPr="004A7A90" w14:paraId="4EA327C7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BDEA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70EF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AS-p3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9C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*]; P{w[+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C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=UAS-p35.H}BH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1635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A86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1F1F1F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1F1F1F"/>
                <w:sz w:val="20"/>
                <w:szCs w:val="20"/>
              </w:rPr>
              <w:t>BDSC_5072</w:t>
            </w:r>
          </w:p>
        </w:tc>
      </w:tr>
      <w:tr w:rsidR="003F1592" w:rsidRPr="004A7A90" w14:paraId="080D91E8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D06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50AA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GFP;RedStinger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566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{UAS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GFP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}; ; P{w[+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C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=UAS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dStinger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}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CD0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ae Park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E840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1F1F1F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1F1F1F"/>
                <w:sz w:val="20"/>
                <w:szCs w:val="20"/>
              </w:rPr>
              <w:t> </w:t>
            </w:r>
          </w:p>
        </w:tc>
      </w:tr>
      <w:tr w:rsidR="003F1592" w:rsidRPr="004A7A90" w14:paraId="251B3AB6" w14:textId="77777777" w:rsidTr="00DC21F3">
        <w:trPr>
          <w:trHeight w:val="7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1CAB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trus mutant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861E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us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4-1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F701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w[1118] ; ; 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us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[4-15]/TM6B P[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fd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GMR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vYPF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bT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AD7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833B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1592" w:rsidRPr="004A7A90" w14:paraId="332E8504" w14:textId="77777777" w:rsidTr="00DC21F3">
        <w:trPr>
          <w:trHeight w:val="5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2E8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1B9F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us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35-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A044" w14:textId="77777777" w:rsidR="003F1592" w:rsidRPr="00D91AE5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w[1118] ; ; </w:t>
            </w:r>
            <w:proofErr w:type="spellStart"/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us</w:t>
            </w:r>
            <w:proofErr w:type="spellEnd"/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[35-2]/TM6B P[</w:t>
            </w:r>
            <w:proofErr w:type="spellStart"/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fd</w:t>
            </w:r>
            <w:proofErr w:type="spellEnd"/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GMR-</w:t>
            </w:r>
            <w:proofErr w:type="spellStart"/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vYPF</w:t>
            </w:r>
            <w:proofErr w:type="spellEnd"/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</w:t>
            </w:r>
            <w:proofErr w:type="spellStart"/>
            <w:r w:rsidRPr="00D91AE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bT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3421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D79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1592" w:rsidRPr="004A7A90" w14:paraId="3BACF6DF" w14:textId="77777777" w:rsidTr="00DC21F3">
        <w:trPr>
          <w:trHeight w:val="7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C25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8648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us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499B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w[1118] ; ; 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us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[1]/TM6B P[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fd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GMR-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vYPF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]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bT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183CB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color w:val="000000"/>
                <w:sz w:val="18"/>
                <w:szCs w:val="18"/>
              </w:rPr>
              <w:t>Zucker EMS mutant collec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DD55" w14:textId="3674C404" w:rsidR="003F1592" w:rsidRPr="004A7A90" w:rsidRDefault="00D91AE5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t>e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oundakjian&lt;/Author&gt;&lt;Year&gt;2004&lt;/Year&gt;&lt;IDText&gt;The Zuker collection: a resource for the analysis of autosomal gene function in Drosophila melanogaster&lt;/IDText&gt;&lt;DisplayText&gt;[4]&lt;/DisplayText&gt;&lt;record&gt;&lt;dates&gt;&lt;pub-dates&gt;&lt;date&gt;May&lt;/date&gt;&lt;/pub-dates&gt;&lt;year&gt;2004&lt;/year&gt;&lt;/dates&gt;&lt;keywords&gt;&lt;keyword&gt;Alleles&lt;/keyword&gt;&lt;keyword&gt;Animals&lt;/keyword&gt;&lt;keyword&gt;Chromosomes&lt;/keyword&gt;&lt;keyword&gt;Crosses, Genetic&lt;/keyword&gt;&lt;keyword&gt;Databases as Topic&lt;/keyword&gt;&lt;keyword&gt;Drosophila melanogaster&lt;/keyword&gt;&lt;keyword&gt;Ethyl Methanesulfonate&lt;/keyword&gt;&lt;keyword&gt;Genes, Lethal&lt;/keyword&gt;&lt;keyword&gt;Genetic Techniques&lt;/keyword&gt;&lt;keyword&gt;Homozygote&lt;/keyword&gt;&lt;keyword&gt;Models, Genetic&lt;/keyword&gt;&lt;keyword&gt;Mutagenesis&lt;/keyword&gt;&lt;keyword&gt;Mutagens&lt;/keyword&gt;&lt;keyword&gt;Mutation&lt;/keyword&gt;&lt;/keywords&gt;&lt;urls&gt;&lt;related-urls&gt;&lt;url&gt;https://www.ncbi.nlm.nih.gov/pubmed/15166147&lt;/url&gt;&lt;/related-urls&gt;&lt;/urls&gt;&lt;isbn&gt;0016-6731&lt;/isbn&gt;&lt;custom2&gt;PMC1470872&lt;/custom2&gt;&lt;titles&gt;&lt;title&gt;The Zuker collection: a resource for the analysis of autosomal gene function in Drosophila melanogaster&lt;/title&gt;&lt;secondary-title&gt;Genetics&lt;/secondary-title&gt;&lt;/titles&gt;&lt;pages&gt;203-6&lt;/pages&gt;&lt;number&gt;1&lt;/number&gt;&lt;contributors&gt;&lt;authors&gt;&lt;author&gt;Koundakjian, E. J.&lt;/author&gt;&lt;author&gt;Cowan, D. M.&lt;/author&gt;&lt;author&gt;Hardy, R. W.&lt;/author&gt;&lt;author&gt;Becker, A. H.&lt;/author&gt;&lt;/authors&gt;&lt;/contributors&gt;&lt;language&gt;eng&lt;/language&gt;&lt;added-date format="utc"&gt;1705689817&lt;/added-date&gt;&lt;ref-type name="Journal Article"&gt;17&lt;/ref-type&gt;&lt;auth-address&gt;Howard Hughes Medical Institute and Departments of Biology and Neurosciences, University of California, San Diego, California 92093, USA.&lt;/auth-address&gt;&lt;rec-number&gt;308&lt;/rec-number&gt;&lt;last-updated-date format="utc"&gt;1705689817&lt;/last-updated-date&gt;&lt;accession-num&gt;15166147&lt;/accession-num&gt;&lt;electronic-resource-num&gt;10.1534/genetics.167.1.203&lt;/electronic-resource-num&gt;&lt;volume&gt;167&lt;/volume&gt;&lt;/record&gt;&lt;/Cite&gt;&lt;/EndNote&gt;</w:instrTex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06931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4]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F1592" w:rsidRPr="004A7A90" w14:paraId="4E64BAD5" w14:textId="77777777" w:rsidTr="00DC21F3">
        <w:trPr>
          <w:trHeight w:val="5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9F8D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DC8E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f tru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28DA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 ; Df(3R)BSC847/TM6C, Sb1 cu1</w:t>
            </w: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br/>
            </w:r>
            <w:r w:rsidRPr="004A7A90">
              <w:rPr>
                <w:rFonts w:ascii="Calibri" w:hAnsi="Calibri" w:cs="Calibri"/>
                <w:color w:val="000000"/>
                <w:sz w:val="18"/>
                <w:szCs w:val="18"/>
              </w:rPr>
              <w:t>3R: 12,372,864..12,562,4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F10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D44F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27920</w:t>
            </w:r>
          </w:p>
        </w:tc>
      </w:tr>
      <w:tr w:rsidR="003F1592" w:rsidRPr="004A7A90" w14:paraId="4CD9D6B2" w14:textId="77777777" w:rsidTr="00DC21F3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58F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Zfrp8 mutant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EE0A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frp8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E353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y[1] w[67c23]; P{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cW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}Zfrp8k13705/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y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E45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64E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12199</w:t>
            </w:r>
          </w:p>
        </w:tc>
      </w:tr>
      <w:tr w:rsidR="003F1592" w:rsidRPr="004A7A90" w14:paraId="484524BE" w14:textId="77777777" w:rsidTr="00DC21F3">
        <w:trPr>
          <w:trHeight w:val="5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504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263C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f Zfrp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83FE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w[1118]; Df(2R)BSC356/SM6a</w:t>
            </w:r>
            <w:r w:rsidRPr="004A7A90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R:24,068,239..24,257,904 (189,666 bp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89F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37F1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BDSC_24380</w:t>
            </w:r>
          </w:p>
        </w:tc>
      </w:tr>
      <w:tr w:rsidR="003F1592" w:rsidRPr="004A7A90" w14:paraId="3C529EB7" w14:textId="77777777" w:rsidTr="00DC21F3">
        <w:trPr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612C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87C9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f(2R)SM206</w:t>
            </w: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Zfrp8 nul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09B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2R)SM206 /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yOGF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1682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Ruth Stewar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4415" w14:textId="3076AE18" w:rsidR="003F1592" w:rsidRPr="004A7A90" w:rsidRDefault="00D91AE5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t>e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inakhina&lt;/Author&gt;&lt;Year&gt;2007&lt;/Year&gt;&lt;IDText&gt;Zfrp8, the Drosophila ortholog of PDCD2, functions in lymph gland development and controls cell proliferation&lt;/IDText&gt;&lt;DisplayText&gt;[5]&lt;/DisplayText&gt;&lt;record&gt;&lt;dates&gt;&lt;pub-dates&gt;&lt;date&gt;Jul&lt;/date&gt;&lt;/pub-dates&gt;&lt;year&gt;2007&lt;/year&gt;&lt;/dates&gt;&lt;keywords&gt;&lt;keyword&gt;Animals&lt;/keyword&gt;&lt;keyword&gt;Apoptosis Regulatory Proteins&lt;/keyword&gt;&lt;keyword&gt;Cell Differentiation&lt;/keyword&gt;&lt;keyword&gt;Cell Proliferation&lt;/keyword&gt;&lt;keyword&gt;Centrosome&lt;/keyword&gt;&lt;keyword&gt;Cyclin A&lt;/keyword&gt;&lt;keyword&gt;Cyclin B&lt;/keyword&gt;&lt;keyword&gt;Drosophila Proteins&lt;/keyword&gt;&lt;keyword&gt;Drosophila melanogaster&lt;/keyword&gt;&lt;keyword&gt;Gene Expression Regulation, Developmental&lt;/keyword&gt;&lt;keyword&gt;Hematopoiesis&lt;/keyword&gt;&lt;keyword&gt;Hemocytes&lt;/keyword&gt;&lt;keyword&gt;Lymph Nodes&lt;/keyword&gt;&lt;keyword&gt;Mutation&lt;/keyword&gt;&lt;keyword&gt;Phenotype&lt;/keyword&gt;&lt;keyword&gt;Protein Binding&lt;/keyword&gt;&lt;keyword&gt;Transcription Factors&lt;/keyword&gt;&lt;/keywords&gt;&lt;urls&gt;&lt;related-urls&gt;&lt;url&gt;https://www.ncbi.nlm.nih.gov/pubmed/17522156&lt;/url&gt;&lt;/related-urls&gt;&lt;/urls&gt;&lt;isbn&gt;0950-1991&lt;/isbn&gt;&lt;titles&gt;&lt;title&gt;Zfrp8, the Drosophila ortholog of PDCD2, functions in lymph gland development and controls cell proliferation&lt;/title&gt;&lt;secondary-title&gt;Development&lt;/secondary-title&gt;&lt;/titles&gt;&lt;pages&gt;2387-96&lt;/pages&gt;&lt;number&gt;13&lt;/number&gt;&lt;contributors&gt;&lt;authors&gt;&lt;author&gt;Minakhina, S.&lt;/author&gt;&lt;author&gt;Druzhinina, M.&lt;/author&gt;&lt;author&gt;Steward, R.&lt;/author&gt;&lt;/authors&gt;&lt;/contributors&gt;&lt;edition&gt;20070523&lt;/edition&gt;&lt;language&gt;eng&lt;/language&gt;&lt;added-date format="utc"&gt;1686175367&lt;/added-date&gt;&lt;ref-type name="Journal Article"&gt;17&lt;/ref-type&gt;&lt;auth-address&gt;Waksman Institute, Department of Molecular Biology and Biochemistry, Cancer Institute of New Jersey, Rutgers University, 190 Frelinghuysen Road, Piscataway, NJ 08854-8020, USA.&lt;/auth-address&gt;&lt;rec-number&gt;302&lt;/rec-number&gt;&lt;last-updated-date format="utc"&gt;1704745463&lt;/last-updated-date&gt;&lt;accession-num&gt;17522156&lt;/accession-num&gt;&lt;electronic-resource-num&gt;10.1242/dev.003616&lt;/electronic-resource-num&gt;&lt;volume&gt;134&lt;/volume&gt;&lt;/record&gt;&lt;/Cite&gt;&lt;/EndNote&gt;</w:instrTex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06931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5]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F1592" w:rsidRPr="004A7A90" w14:paraId="719C242D" w14:textId="77777777" w:rsidTr="00DC21F3">
        <w:trPr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9817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7A61" w14:textId="77777777" w:rsidR="003F1592" w:rsidRPr="00020613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frp8</w:t>
            </w:r>
            <w:r w:rsidRPr="0002061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M-1-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B4C8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Zfrp8[M-1-1] /</w:t>
            </w:r>
            <w:proofErr w:type="spellStart"/>
            <w:r w:rsidRPr="004A7A9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yOGF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1274" w14:textId="77777777" w:rsidR="003F1592" w:rsidRPr="004A7A90" w:rsidRDefault="003F1592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90">
              <w:rPr>
                <w:rFonts w:ascii="Calibri" w:hAnsi="Calibri" w:cs="Calibri"/>
                <w:color w:val="000000"/>
                <w:sz w:val="20"/>
                <w:szCs w:val="20"/>
              </w:rPr>
              <w:t>Ruth Stewar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D605" w14:textId="758AE6DC" w:rsidR="003F1592" w:rsidRPr="004A7A90" w:rsidRDefault="00D91AE5" w:rsidP="00DC21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t>e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inakhina&lt;/Author&gt;&lt;Year&gt;2007&lt;/Year&gt;&lt;IDText&gt;Zfrp8, the Drosophila ortholog of PDCD2, functions in lymph gland development and controls cell proliferation&lt;/IDText&gt;&lt;DisplayText&gt;[5]&lt;/DisplayText&gt;&lt;record&gt;&lt;dates&gt;&lt;pub-dates&gt;&lt;date&gt;Jul&lt;/date&gt;&lt;/pub-dates&gt;&lt;year&gt;2007&lt;/year&gt;&lt;/dates&gt;&lt;keywords&gt;&lt;keyword&gt;Animals&lt;/keyword&gt;&lt;keyword&gt;Apoptosis Regulatory Proteins&lt;/keyword&gt;&lt;keyword&gt;Cell Differentiation&lt;/keyword&gt;&lt;keyword&gt;Cell Proliferation&lt;/keyword&gt;&lt;keyword&gt;Centrosome&lt;/keyword&gt;&lt;keyword&gt;Cyclin A&lt;/keyword&gt;&lt;keyword&gt;Cyclin B&lt;/keyword&gt;&lt;keyword&gt;Drosophila Proteins&lt;/keyword&gt;&lt;keyword&gt;Drosophila melanogaster&lt;/keyword&gt;&lt;keyword&gt;Gene Expression Regulation, Developmental&lt;/keyword&gt;&lt;keyword&gt;Hematopoiesis&lt;/keyword&gt;&lt;keyword&gt;Hemocytes&lt;/keyword&gt;&lt;keyword&gt;Lymph Nodes&lt;/keyword&gt;&lt;keyword&gt;Mutation&lt;/keyword&gt;&lt;keyword&gt;Phenotype&lt;/keyword&gt;&lt;keyword&gt;Protein Binding&lt;/keyword&gt;&lt;keyword&gt;Transcription Factors&lt;/keyword&gt;&lt;/keywords&gt;&lt;urls&gt;&lt;related-urls&gt;&lt;url&gt;https://www.ncbi.nlm.nih.gov/pubmed/17522156&lt;/url&gt;&lt;/related-urls&gt;&lt;/urls&gt;&lt;isbn&gt;0950-1991&lt;/isbn&gt;&lt;titles&gt;&lt;title&gt;Zfrp8, the Drosophila ortholog of PDCD2, functions in lymph gland development and controls cell proliferation&lt;/title&gt;&lt;secondary-title&gt;Development&lt;/secondary-title&gt;&lt;/titles&gt;&lt;pages&gt;2387-96&lt;/pages&gt;&lt;number&gt;13&lt;/number&gt;&lt;contributors&gt;&lt;authors&gt;&lt;author&gt;Minakhina, S.&lt;/author&gt;&lt;author&gt;Druzhinina, M.&lt;/author&gt;&lt;author&gt;Steward, R.&lt;/author&gt;&lt;/authors&gt;&lt;/contributors&gt;&lt;edition&gt;20070523&lt;/edition&gt;&lt;language&gt;eng&lt;/language&gt;&lt;added-date format="utc"&gt;1686175367&lt;/added-date&gt;&lt;ref-type name="Journal Article"&gt;17&lt;/ref-type&gt;&lt;auth-address&gt;Waksman Institute, Department of Molecular Biology and Biochemistry, Cancer Institute of New Jersey, Rutgers University, 190 Frelinghuysen Road, Piscataway, NJ 08854-8020, USA.&lt;/auth-address&gt;&lt;rec-number&gt;302&lt;/rec-number&gt;&lt;last-updated-date format="utc"&gt;1704745463&lt;/last-updated-date&gt;&lt;accession-num&gt;17522156&lt;/accession-num&gt;&lt;electronic-resource-num&gt;10.1242/dev.003616&lt;/electronic-resource-num&gt;&lt;volume&gt;134&lt;/volume&gt;&lt;/record&gt;&lt;/Cite&gt;&lt;/EndNote&gt;</w:instrTex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E06931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5]</w:t>
            </w:r>
            <w:r w:rsidR="00E06931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6D5D83AC" w14:textId="77777777" w:rsidR="003C231C" w:rsidRDefault="003C231C">
      <w:pPr>
        <w:rPr>
          <w:rFonts w:ascii="Calibri" w:hAnsi="Calibri" w:cs="Calibri"/>
        </w:rPr>
      </w:pPr>
    </w:p>
    <w:p w14:paraId="5C5A01F4" w14:textId="77777777" w:rsidR="003C231C" w:rsidRDefault="003C231C">
      <w:pPr>
        <w:rPr>
          <w:rFonts w:ascii="Calibri" w:hAnsi="Calibri" w:cs="Calibri"/>
        </w:rPr>
      </w:pPr>
    </w:p>
    <w:p w14:paraId="6DCA4A5D" w14:textId="540198E6" w:rsidR="003C231C" w:rsidRPr="00872A5C" w:rsidRDefault="003C231C" w:rsidP="003C231C">
      <w:pPr>
        <w:ind w:hanging="426"/>
        <w:rPr>
          <w:rFonts w:ascii="Calibri" w:hAnsi="Calibri" w:cs="Calibri"/>
        </w:rPr>
      </w:pPr>
      <w:r w:rsidRPr="00872A5C">
        <w:rPr>
          <w:rFonts w:ascii="Calibri" w:hAnsi="Calibri" w:cs="Calibri"/>
        </w:rPr>
        <w:t>Reference</w:t>
      </w:r>
      <w:r w:rsidR="00D91AE5">
        <w:rPr>
          <w:rFonts w:ascii="Calibri" w:hAnsi="Calibri" w:cs="Calibri"/>
        </w:rPr>
        <w:t>s</w:t>
      </w:r>
    </w:p>
    <w:p w14:paraId="07F4E95C" w14:textId="77777777" w:rsidR="00E06931" w:rsidRPr="00872A5C" w:rsidRDefault="00E06931" w:rsidP="00E06931">
      <w:pPr>
        <w:rPr>
          <w:rFonts w:ascii="Calibri" w:hAnsi="Calibri" w:cs="Calibri"/>
        </w:rPr>
      </w:pPr>
    </w:p>
    <w:p w14:paraId="26437C4C" w14:textId="77777777" w:rsidR="00E06931" w:rsidRPr="00872A5C" w:rsidRDefault="00E06931" w:rsidP="00E06931">
      <w:pPr>
        <w:pStyle w:val="EndNoteBibliography"/>
        <w:rPr>
          <w:rFonts w:ascii="Calibri" w:hAnsi="Calibri" w:cs="Calibri"/>
          <w:noProof/>
        </w:rPr>
      </w:pPr>
      <w:r w:rsidRPr="00872A5C">
        <w:rPr>
          <w:rFonts w:ascii="Calibri" w:hAnsi="Calibri" w:cs="Calibri"/>
        </w:rPr>
        <w:fldChar w:fldCharType="begin"/>
      </w:r>
      <w:r w:rsidRPr="00872A5C">
        <w:rPr>
          <w:rFonts w:ascii="Calibri" w:hAnsi="Calibri" w:cs="Calibri"/>
        </w:rPr>
        <w:instrText xml:space="preserve"> ADDIN EN.REFLIST </w:instrText>
      </w:r>
      <w:r w:rsidRPr="00872A5C">
        <w:rPr>
          <w:rFonts w:ascii="Calibri" w:hAnsi="Calibri" w:cs="Calibri"/>
        </w:rPr>
        <w:fldChar w:fldCharType="separate"/>
      </w:r>
      <w:r w:rsidRPr="00872A5C">
        <w:rPr>
          <w:rFonts w:ascii="Calibri" w:hAnsi="Calibri" w:cs="Calibri"/>
          <w:noProof/>
        </w:rPr>
        <w:t>1.</w:t>
      </w:r>
      <w:r w:rsidRPr="00872A5C">
        <w:rPr>
          <w:rFonts w:ascii="Calibri" w:hAnsi="Calibri" w:cs="Calibri"/>
          <w:noProof/>
        </w:rPr>
        <w:tab/>
        <w:t>Le T, Liang Z, Patel H, Yu MH, Sivasubramaniam G, Slovitt M, et al. A new family of Drosophila balancer chromosomes with a w- dfd-GMR yellow fluorescent protein marker. Genetics. 2006;174(4):2255-7. Epub 20061022. doi: 10.1534/genetics.106.063461. PubMed PMID: 17057238; PubMed Central PMCID: PMCPMC1698648.</w:t>
      </w:r>
    </w:p>
    <w:p w14:paraId="205B8350" w14:textId="77777777" w:rsidR="00E06931" w:rsidRPr="00872A5C" w:rsidRDefault="00E06931" w:rsidP="00E06931">
      <w:pPr>
        <w:pStyle w:val="EndNoteBibliography"/>
        <w:rPr>
          <w:rFonts w:ascii="Calibri" w:hAnsi="Calibri" w:cs="Calibri"/>
          <w:noProof/>
        </w:rPr>
      </w:pPr>
      <w:r w:rsidRPr="00872A5C">
        <w:rPr>
          <w:rFonts w:ascii="Calibri" w:hAnsi="Calibri" w:cs="Calibri"/>
          <w:noProof/>
        </w:rPr>
        <w:t>2.</w:t>
      </w:r>
      <w:r w:rsidRPr="00872A5C">
        <w:rPr>
          <w:rFonts w:ascii="Calibri" w:hAnsi="Calibri" w:cs="Calibri"/>
          <w:noProof/>
        </w:rPr>
        <w:tab/>
        <w:t>Croker JA, Ziegenhorn SL, Holmgren RA. Regulation of the Drosophila transcription factor, Cubitus interruptus, by two conserved domains. Dev Biol. 2006;291(2):368-81. Epub 20060118. doi: 10.1016/j.ydbio.2005.12.020. PubMed PMID: 16413529.</w:t>
      </w:r>
    </w:p>
    <w:p w14:paraId="568A3419" w14:textId="77777777" w:rsidR="00E06931" w:rsidRPr="00872A5C" w:rsidRDefault="00E06931" w:rsidP="00E06931">
      <w:pPr>
        <w:pStyle w:val="EndNoteBibliography"/>
        <w:rPr>
          <w:rFonts w:ascii="Calibri" w:hAnsi="Calibri" w:cs="Calibri"/>
          <w:noProof/>
        </w:rPr>
      </w:pPr>
      <w:r w:rsidRPr="00872A5C">
        <w:rPr>
          <w:rFonts w:ascii="Calibri" w:hAnsi="Calibri" w:cs="Calibri"/>
          <w:noProof/>
        </w:rPr>
        <w:t>3.</w:t>
      </w:r>
      <w:r w:rsidRPr="00872A5C">
        <w:rPr>
          <w:rFonts w:ascii="Calibri" w:hAnsi="Calibri" w:cs="Calibri"/>
          <w:noProof/>
        </w:rPr>
        <w:tab/>
        <w:t>Shimell M, O'Connor MB. Endoreplication in the. MicroPubl Biol. 2023;2023. Epub 20230221. doi: 10.17912/micropub.biology.000741. PubMed PMID: 36908310; PubMed Central PMCID: PMCPMC9996309.</w:t>
      </w:r>
    </w:p>
    <w:p w14:paraId="534D6564" w14:textId="77777777" w:rsidR="00E06931" w:rsidRPr="00872A5C" w:rsidRDefault="00E06931" w:rsidP="00E06931">
      <w:pPr>
        <w:pStyle w:val="EndNoteBibliography"/>
        <w:rPr>
          <w:rFonts w:ascii="Calibri" w:hAnsi="Calibri" w:cs="Calibri"/>
          <w:noProof/>
        </w:rPr>
      </w:pPr>
      <w:r w:rsidRPr="00872A5C">
        <w:rPr>
          <w:rFonts w:ascii="Calibri" w:hAnsi="Calibri" w:cs="Calibri"/>
          <w:noProof/>
        </w:rPr>
        <w:t>4.</w:t>
      </w:r>
      <w:r w:rsidRPr="00872A5C">
        <w:rPr>
          <w:rFonts w:ascii="Calibri" w:hAnsi="Calibri" w:cs="Calibri"/>
          <w:noProof/>
        </w:rPr>
        <w:tab/>
        <w:t>Koundakjian EJ, Cowan DM, Hardy RW, Becker AH. The Zuker collection: a resource for the analysis of autosomal gene function in Drosophila melanogaster. Genetics. 2004;167(1):203-6. doi: 10.1534/genetics.167.1.203. PubMed PMID: 15166147; PubMed Central PMCID: PMCPMC1470872.</w:t>
      </w:r>
    </w:p>
    <w:p w14:paraId="7AD39F1A" w14:textId="77777777" w:rsidR="00E06931" w:rsidRPr="00872A5C" w:rsidRDefault="00E06931" w:rsidP="00E06931">
      <w:pPr>
        <w:pStyle w:val="EndNoteBibliography"/>
        <w:rPr>
          <w:rFonts w:ascii="Calibri" w:hAnsi="Calibri" w:cs="Calibri"/>
          <w:noProof/>
        </w:rPr>
      </w:pPr>
      <w:r w:rsidRPr="00872A5C">
        <w:rPr>
          <w:rFonts w:ascii="Calibri" w:hAnsi="Calibri" w:cs="Calibri"/>
          <w:noProof/>
        </w:rPr>
        <w:t>5.</w:t>
      </w:r>
      <w:r w:rsidRPr="00872A5C">
        <w:rPr>
          <w:rFonts w:ascii="Calibri" w:hAnsi="Calibri" w:cs="Calibri"/>
          <w:noProof/>
        </w:rPr>
        <w:tab/>
        <w:t>Minakhina S, Druzhinina M, Steward R. Zfrp8, the Drosophila ortholog of PDCD2, functions in lymph gland development and controls cell proliferation. Development. 2007;134(13):2387-96. Epub 20070523. doi: 10.1242/dev.003616. PubMed PMID: 17522156.</w:t>
      </w:r>
    </w:p>
    <w:p w14:paraId="4BA7EF65" w14:textId="5B377D6D" w:rsidR="003C231C" w:rsidRDefault="00E06931" w:rsidP="003C231C">
      <w:pPr>
        <w:ind w:hanging="426"/>
        <w:rPr>
          <w:rFonts w:ascii="Calibri" w:hAnsi="Calibri" w:cs="Calibri"/>
        </w:rPr>
      </w:pPr>
      <w:r w:rsidRPr="00872A5C">
        <w:rPr>
          <w:rFonts w:ascii="Calibri" w:hAnsi="Calibri" w:cs="Calibri"/>
        </w:rPr>
        <w:fldChar w:fldCharType="end"/>
      </w:r>
    </w:p>
    <w:sectPr w:rsidR="003C23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6E1BFF"/>
    <w:multiLevelType w:val="hybridMultilevel"/>
    <w:tmpl w:val="1B3AF1AC"/>
    <w:lvl w:ilvl="0" w:tplc="A300B23C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num w:numId="1" w16cid:durableId="2026133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F1592"/>
    <w:rsid w:val="00020613"/>
    <w:rsid w:val="0003237A"/>
    <w:rsid w:val="00067333"/>
    <w:rsid w:val="00084BEA"/>
    <w:rsid w:val="00173915"/>
    <w:rsid w:val="001F288A"/>
    <w:rsid w:val="00216D79"/>
    <w:rsid w:val="0026589C"/>
    <w:rsid w:val="002D14A1"/>
    <w:rsid w:val="00322162"/>
    <w:rsid w:val="00374D14"/>
    <w:rsid w:val="003C231C"/>
    <w:rsid w:val="003E7AC9"/>
    <w:rsid w:val="003F1592"/>
    <w:rsid w:val="003F2957"/>
    <w:rsid w:val="004131E8"/>
    <w:rsid w:val="00426CD7"/>
    <w:rsid w:val="004571BE"/>
    <w:rsid w:val="004934A3"/>
    <w:rsid w:val="004A7A90"/>
    <w:rsid w:val="00553E51"/>
    <w:rsid w:val="00565ECE"/>
    <w:rsid w:val="00567A7A"/>
    <w:rsid w:val="005C4FCA"/>
    <w:rsid w:val="005E22AC"/>
    <w:rsid w:val="0064519E"/>
    <w:rsid w:val="00670094"/>
    <w:rsid w:val="00737E99"/>
    <w:rsid w:val="00764785"/>
    <w:rsid w:val="007A145B"/>
    <w:rsid w:val="007E2D69"/>
    <w:rsid w:val="0080397B"/>
    <w:rsid w:val="00872A5C"/>
    <w:rsid w:val="009D35E5"/>
    <w:rsid w:val="00AC7835"/>
    <w:rsid w:val="00AD41F9"/>
    <w:rsid w:val="00C666D9"/>
    <w:rsid w:val="00C759CE"/>
    <w:rsid w:val="00CA651D"/>
    <w:rsid w:val="00CE5306"/>
    <w:rsid w:val="00D10960"/>
    <w:rsid w:val="00D31755"/>
    <w:rsid w:val="00D91AE5"/>
    <w:rsid w:val="00DA078D"/>
    <w:rsid w:val="00E06931"/>
    <w:rsid w:val="00E2164D"/>
    <w:rsid w:val="00EF7161"/>
    <w:rsid w:val="00F8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08364"/>
  <w15:chartTrackingRefBased/>
  <w15:docId w15:val="{567F879B-F8D8-6D44-AD1A-61F7DBDE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59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5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5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5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5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5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5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5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5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5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5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5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59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59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592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rsid w:val="003C231C"/>
  </w:style>
  <w:style w:type="paragraph" w:customStyle="1" w:styleId="EndNoteBibliographyTitle">
    <w:name w:val="EndNote Bibliography Title"/>
    <w:basedOn w:val="Normal"/>
    <w:link w:val="EndNoteBibliographyTitleChar"/>
    <w:rsid w:val="00E0693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0693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06931"/>
  </w:style>
  <w:style w:type="character" w:customStyle="1" w:styleId="EndNoteBibliographyChar">
    <w:name w:val="EndNote Bibliography Char"/>
    <w:basedOn w:val="DefaultParagraphFont"/>
    <w:link w:val="EndNoteBibliography"/>
    <w:rsid w:val="00E0693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8</Words>
  <Characters>1230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ko Takada</dc:creator>
  <cp:keywords/>
  <dc:description/>
  <cp:lastModifiedBy>Saeko Takada</cp:lastModifiedBy>
  <cp:revision>2</cp:revision>
  <dcterms:created xsi:type="dcterms:W3CDTF">2025-06-12T22:30:00Z</dcterms:created>
  <dcterms:modified xsi:type="dcterms:W3CDTF">2025-06-12T22:30:00Z</dcterms:modified>
</cp:coreProperties>
</file>